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7BC" w:rsidRPr="00EC3028" w:rsidRDefault="00E077BC" w:rsidP="00E077BC">
      <w:pPr>
        <w:tabs>
          <w:tab w:val="left" w:pos="6459"/>
        </w:tabs>
      </w:pPr>
      <w:r w:rsidRPr="00EC3028">
        <w:rPr>
          <w:b/>
        </w:rPr>
        <w:t>S</w:t>
      </w:r>
      <w:r>
        <w:rPr>
          <w:rFonts w:hint="eastAsia"/>
          <w:b/>
        </w:rPr>
        <w:t>2</w:t>
      </w:r>
      <w:r w:rsidRPr="00EC3028">
        <w:rPr>
          <w:b/>
        </w:rPr>
        <w:t xml:space="preserve"> Table. Primers used in this study</w:t>
      </w:r>
      <w:r w:rsidRPr="00EC3028">
        <w:t>.</w:t>
      </w:r>
    </w:p>
    <w:tbl>
      <w:tblPr>
        <w:tblW w:w="8415" w:type="dxa"/>
        <w:tblInd w:w="108" w:type="dxa"/>
        <w:tblLook w:val="04A0"/>
      </w:tblPr>
      <w:tblGrid>
        <w:gridCol w:w="1354"/>
        <w:gridCol w:w="5262"/>
        <w:gridCol w:w="1804"/>
      </w:tblGrid>
      <w:tr w:rsidR="00E077BC" w:rsidRPr="001D0B82" w:rsidTr="008D732D">
        <w:trPr>
          <w:trHeight w:val="27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AF684B" w:rsidRDefault="00E077BC" w:rsidP="008D732D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AF684B">
              <w:rPr>
                <w:rFonts w:eastAsia="Arial Unicode MS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AF684B" w:rsidRDefault="00E077BC" w:rsidP="008D732D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AF684B">
              <w:rPr>
                <w:rFonts w:eastAsia="Arial Unicode MS"/>
                <w:b/>
                <w:color w:val="000000"/>
                <w:sz w:val="20"/>
                <w:szCs w:val="20"/>
              </w:rPr>
              <w:t>Sequence (5‘-3’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AF684B" w:rsidRDefault="00E077BC" w:rsidP="008D732D">
            <w:pPr>
              <w:tabs>
                <w:tab w:val="left" w:pos="2220"/>
              </w:tabs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AF684B">
              <w:rPr>
                <w:rFonts w:eastAsia="Arial Unicode MS"/>
                <w:b/>
                <w:color w:val="000000"/>
                <w:sz w:val="20"/>
                <w:szCs w:val="20"/>
              </w:rPr>
              <w:t>Experiment</w:t>
            </w:r>
          </w:p>
        </w:tc>
      </w:tr>
      <w:tr w:rsidR="00E077BC" w:rsidRPr="00B675BE" w:rsidTr="008D732D">
        <w:trPr>
          <w:trHeight w:val="50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IZ1F</w:t>
            </w:r>
          </w:p>
        </w:tc>
        <w:tc>
          <w:tcPr>
            <w:tcW w:w="5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TGGATTTGGAAGCTAATTGTAA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108"/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 w:hint="eastAsia"/>
                <w:color w:val="000000"/>
                <w:sz w:val="16"/>
                <w:szCs w:val="16"/>
              </w:rPr>
              <w:t>C</w:t>
            </w:r>
            <w:r w:rsidRPr="00B675BE">
              <w:rPr>
                <w:rFonts w:eastAsia="Arial Unicode MS"/>
                <w:color w:val="000000"/>
                <w:sz w:val="16"/>
                <w:szCs w:val="16"/>
              </w:rPr>
              <w:t>loning</w:t>
            </w:r>
            <w:r w:rsidRPr="00B675BE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675BE">
              <w:rPr>
                <w:rFonts w:eastAsia="Arial Unicode MS"/>
                <w:iCs/>
                <w:color w:val="000000"/>
                <w:sz w:val="16"/>
                <w:szCs w:val="16"/>
              </w:rPr>
              <w:t>of</w:t>
            </w:r>
            <w:r w:rsidRPr="00B675BE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 xml:space="preserve"> AtSZI1</w:t>
            </w:r>
            <w:r w:rsidRPr="00B675BE">
              <w:rPr>
                <w:rFonts w:eastAsia="Arial Unicode MS"/>
                <w:color w:val="000000"/>
                <w:sz w:val="16"/>
                <w:szCs w:val="16"/>
              </w:rPr>
              <w:t xml:space="preserve"> coding sequence</w:t>
            </w:r>
          </w:p>
        </w:tc>
      </w:tr>
      <w:tr w:rsidR="00E077BC" w:rsidRPr="00B675BE" w:rsidTr="008D732D">
        <w:trPr>
          <w:trHeight w:val="5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IZ1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TAAACTCCGGTGTCTTGT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108"/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LBD30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TGAGCAGTAGCGGA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250"/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loning of</w:t>
            </w:r>
            <w:r w:rsidRPr="00B675BE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 xml:space="preserve"> LBD30 </w:t>
            </w:r>
            <w:r w:rsidRPr="00B675BE">
              <w:rPr>
                <w:rFonts w:eastAsia="Arial Unicode MS"/>
                <w:iCs/>
                <w:color w:val="000000"/>
                <w:sz w:val="16"/>
                <w:szCs w:val="16"/>
              </w:rPr>
              <w:t>and</w:t>
            </w:r>
            <w:r w:rsidRPr="00B675BE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 xml:space="preserve"> LBD30(K226R)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LBD30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CATTCTCGTTTTATC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57"/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 w:hint="eastAsia"/>
                <w:color w:val="000000"/>
                <w:sz w:val="16"/>
                <w:szCs w:val="16"/>
              </w:rPr>
              <w:t>C</w:t>
            </w:r>
            <w:r w:rsidRPr="00B675BE">
              <w:rPr>
                <w:rFonts w:eastAsia="Arial Unicode MS"/>
                <w:color w:val="000000"/>
                <w:sz w:val="16"/>
                <w:szCs w:val="16"/>
              </w:rPr>
              <w:t xml:space="preserve">oding sequence 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ind w:rightChars="-91" w:right="-218"/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LBD30(K226)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CATTCTCGTCTTATC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57"/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UMO1(GG)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TGTCTGCAAACCAGG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57"/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loning of</w:t>
            </w:r>
            <w:r w:rsidRPr="00B675BE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 xml:space="preserve"> AtSUMO1 </w:t>
            </w:r>
            <w:r w:rsidRPr="00B675BE">
              <w:rPr>
                <w:rFonts w:eastAsia="Arial Unicode MS"/>
                <w:color w:val="000000"/>
                <w:sz w:val="16"/>
                <w:szCs w:val="16"/>
              </w:rPr>
              <w:t xml:space="preserve">coding sequence 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UMO1(GG)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CAGCCACCAGTCTGATGG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PSIZ1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CTGAGTGATCCCAGAGATGCAC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57"/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loning of</w:t>
            </w:r>
            <w:r w:rsidRPr="00B675BE">
              <w:rPr>
                <w:rFonts w:eastAsia="Arial Unicode MS"/>
                <w:i/>
                <w:color w:val="000000"/>
                <w:sz w:val="16"/>
                <w:szCs w:val="16"/>
              </w:rPr>
              <w:t xml:space="preserve"> AtSIZ1</w:t>
            </w:r>
            <w:r w:rsidRPr="00B675BE">
              <w:rPr>
                <w:rFonts w:eastAsia="Arial Unicode MS"/>
                <w:color w:val="000000"/>
                <w:sz w:val="16"/>
                <w:szCs w:val="16"/>
              </w:rPr>
              <w:t xml:space="preserve"> promoter sequence 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PSIZ1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TCTTCAACACCAGACACAAACA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198"/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PSND1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TCACATGATTGCCGTTAACA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57"/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loning of</w:t>
            </w:r>
            <w:r w:rsidRPr="00B675BE">
              <w:rPr>
                <w:rFonts w:eastAsia="Arial Unicode MS"/>
                <w:i/>
                <w:color w:val="000000"/>
                <w:sz w:val="16"/>
                <w:szCs w:val="16"/>
              </w:rPr>
              <w:t xml:space="preserve"> SND1 </w:t>
            </w:r>
            <w:r w:rsidRPr="00B675BE">
              <w:rPr>
                <w:rFonts w:eastAsia="Arial Unicode MS"/>
                <w:color w:val="000000"/>
                <w:sz w:val="16"/>
                <w:szCs w:val="16"/>
              </w:rPr>
              <w:t xml:space="preserve">promoter sequence 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PSND1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AACGAAGATAGCAATATATTTTTGGGTTTTTGC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57"/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PNST1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GAACTTACTTAAAGATAC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57"/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loning of</w:t>
            </w:r>
            <w:r w:rsidRPr="00B675BE">
              <w:rPr>
                <w:rFonts w:eastAsia="Arial Unicode MS"/>
                <w:i/>
                <w:color w:val="000000"/>
                <w:sz w:val="16"/>
                <w:szCs w:val="16"/>
              </w:rPr>
              <w:t xml:space="preserve"> NST1</w:t>
            </w:r>
            <w:r w:rsidRPr="00B675BE">
              <w:rPr>
                <w:rFonts w:eastAsia="Arial Unicode MS"/>
                <w:color w:val="000000"/>
                <w:sz w:val="16"/>
                <w:szCs w:val="16"/>
              </w:rPr>
              <w:t xml:space="preserve"> promoter sequence 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PNST1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AAAGAGATTCAAGATTAAC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57"/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DSIZ1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TACCAGATTACGCTCATATGGATTTGGAAGCTAATTGTA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Yeast two hybrid assay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DSIZ1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TGCCCACCCGGGTGGAATTCTTAAACTCCGGTGTCTTGT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BDLBD30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TCAGAGGAGGACCTGCATATGAGCAGTAGCGGA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BDLBD30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TCGACGGATCCCCGGGAATTCTCATTCTCGTTTTATC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YNSIZ1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GTCTATATCATGGCTCTAGACATGGATTTGGAAGCTAATTGTA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Bimolecular fluorescence</w:t>
            </w:r>
          </w:p>
        </w:tc>
      </w:tr>
      <w:tr w:rsidR="00E077BC" w:rsidRPr="00B675BE" w:rsidTr="008D732D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YNSIZ1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CTATCGATCAATCAGGATCCTTAAACTCCGGTGTCTTGT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 w:hint="eastAsia"/>
                <w:color w:val="000000"/>
                <w:sz w:val="16"/>
                <w:szCs w:val="16"/>
              </w:rPr>
              <w:t>C</w:t>
            </w:r>
            <w:r w:rsidRPr="00B675BE">
              <w:rPr>
                <w:rFonts w:eastAsia="Arial Unicode MS"/>
                <w:color w:val="000000"/>
                <w:sz w:val="16"/>
                <w:szCs w:val="16"/>
              </w:rPr>
              <w:t>omplementation assay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LBD30YC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ACCATCACGCCATGGTCGACATGAGCAGTAGCGGA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LBD30YC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TCTGCTTGTCCATCACTAGTACTTCTCGTTTTATCACTGA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28b30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CAGCAAATGGGTCGGGATCCG ATGAGCAGTAGCGGA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 xml:space="preserve">LBD30 </w:t>
            </w:r>
            <w:r w:rsidRPr="00B675BE">
              <w:rPr>
                <w:rFonts w:eastAsia="Arial Unicode MS"/>
                <w:iCs/>
                <w:color w:val="000000"/>
                <w:sz w:val="16"/>
                <w:szCs w:val="16"/>
              </w:rPr>
              <w:t>and</w:t>
            </w:r>
            <w:r w:rsidRPr="00B675BE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 xml:space="preserve"> LBD30(K226R)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28b30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TGGTGGTGGTGGTGCTCGAG TCATTCTCGTTTTATC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His-tag expression construct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 xml:space="preserve">28b30(K226R)R 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TGGTGGTGGTGGTGCTCGAG TCATTCTCGTCTTATC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28bKGG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TGCCGCGCGGCAGCCATATGTCTGCAAACCAGG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tSUMO1(KGG)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28bKGG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CGGAGCTCGAATTCGGATCCTCAGCCACCAGTCTGATGG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His-tag expression construct</w:t>
            </w:r>
          </w:p>
        </w:tc>
      </w:tr>
      <w:tr w:rsidR="00E077BC" w:rsidRPr="00B675BE" w:rsidTr="008D732D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pGEXSIZ1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ATCTGGTTCCGCGTGGATCCATGGATTTGGAAGCTAATTGTA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250"/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tSIZ1 GST-tag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pGEXSIZ1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TCGAGTCGACCCGGGAATTCTTAAACTCCGGTGTCTTGTCTGA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 w:hint="eastAsia"/>
                <w:color w:val="000000"/>
                <w:sz w:val="16"/>
                <w:szCs w:val="16"/>
              </w:rPr>
              <w:t>E</w:t>
            </w:r>
            <w:r w:rsidRPr="00B675BE">
              <w:rPr>
                <w:rFonts w:eastAsia="Arial Unicode MS"/>
                <w:color w:val="000000"/>
                <w:sz w:val="16"/>
                <w:szCs w:val="16"/>
              </w:rPr>
              <w:t>xpression construct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LBD30OE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ATTTACGAACGATACTGCAGATGAGCAGTAGCGGA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 xml:space="preserve">LBD30 </w:t>
            </w:r>
            <w:r w:rsidRPr="00B675BE">
              <w:rPr>
                <w:rFonts w:eastAsia="Arial Unicode MS"/>
                <w:iCs/>
                <w:color w:val="000000"/>
                <w:sz w:val="16"/>
                <w:szCs w:val="16"/>
              </w:rPr>
              <w:t>and</w:t>
            </w:r>
            <w:r w:rsidRPr="00B675BE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 xml:space="preserve"> LBD30(K226R)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LBD30OE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TCGTATGGGTACATGGTACCTCATTCTCGTTTTATCACTGACG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198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 w:hint="eastAsia"/>
                <w:color w:val="000000"/>
                <w:sz w:val="16"/>
                <w:szCs w:val="16"/>
              </w:rPr>
              <w:t>P</w:t>
            </w:r>
            <w:r w:rsidRPr="00B675BE">
              <w:rPr>
                <w:rFonts w:eastAsia="Arial Unicode MS"/>
                <w:color w:val="000000"/>
                <w:sz w:val="16"/>
                <w:szCs w:val="16"/>
              </w:rPr>
              <w:t xml:space="preserve">lant overexpression </w:t>
            </w:r>
            <w:r w:rsidRPr="00B675BE">
              <w:rPr>
                <w:rFonts w:eastAsia="Arial Unicode MS"/>
                <w:color w:val="000000"/>
                <w:sz w:val="16"/>
                <w:szCs w:val="16"/>
              </w:rPr>
              <w:lastRenderedPageBreak/>
              <w:t>construct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lastRenderedPageBreak/>
              <w:t xml:space="preserve">LBD30(K226R)OER 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TCGTATGGGTACATGGTACCTCATTCTCGTCTTATCACTGACG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IZ1OE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ATTTCTAGAATGGATTTGGAAGCTAATTGTA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 xml:space="preserve">AtSIZ1 </w:t>
            </w:r>
            <w:r w:rsidRPr="00B675BE">
              <w:rPr>
                <w:rFonts w:eastAsia="Arial Unicode MS"/>
                <w:iCs/>
                <w:color w:val="000000"/>
                <w:sz w:val="16"/>
                <w:szCs w:val="16"/>
              </w:rPr>
              <w:t>plant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IZ1OE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ATTGGTACCTTAAACTCCGGTGTCTTGT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 w:hint="eastAsia"/>
                <w:color w:val="000000"/>
                <w:sz w:val="16"/>
                <w:szCs w:val="16"/>
              </w:rPr>
              <w:t>O</w:t>
            </w:r>
            <w:r w:rsidRPr="00B675BE">
              <w:rPr>
                <w:rFonts w:eastAsia="Arial Unicode MS"/>
                <w:color w:val="000000"/>
                <w:sz w:val="16"/>
                <w:szCs w:val="16"/>
              </w:rPr>
              <w:t>verexpression construct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UMO1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ATTTCTAGAATGTCTGCAAACCAGG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 xml:space="preserve">AtSUMO1  </w:t>
            </w:r>
            <w:r w:rsidRPr="00B675BE">
              <w:rPr>
                <w:rFonts w:eastAsia="Arial Unicode MS"/>
                <w:iCs/>
                <w:color w:val="000000"/>
                <w:sz w:val="16"/>
                <w:szCs w:val="16"/>
              </w:rPr>
              <w:t>plant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UMO1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ATTGGTACCTCAGCCACCAGTCTGATGG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 w:hint="eastAsia"/>
                <w:color w:val="000000"/>
                <w:sz w:val="16"/>
                <w:szCs w:val="16"/>
              </w:rPr>
              <w:t>O</w:t>
            </w:r>
            <w:r w:rsidRPr="00B675BE">
              <w:rPr>
                <w:rFonts w:eastAsia="Arial Unicode MS"/>
                <w:color w:val="000000"/>
                <w:sz w:val="16"/>
                <w:szCs w:val="16"/>
              </w:rPr>
              <w:t>verexpression construct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30GFP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ATTTACGAACGATACTCGAGATGAGCAGTAGCGGA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 xml:space="preserve">LBD30 </w:t>
            </w:r>
            <w:r w:rsidRPr="00B675BE">
              <w:rPr>
                <w:rFonts w:eastAsia="Arial Unicode MS"/>
                <w:iCs/>
                <w:color w:val="000000"/>
                <w:sz w:val="16"/>
                <w:szCs w:val="16"/>
              </w:rPr>
              <w:t>and</w:t>
            </w:r>
            <w:r w:rsidRPr="00B675BE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 xml:space="preserve"> LBD30(K226R)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30GFP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ACCATCACTAGTACGTCGACTTCTCGTTTTATCACTGA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FP vector construct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30(K226R) GFP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ACCATCACTAGTACGTCGACTTCTCGTcTTATCACTGA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FP30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GAGCTGTACAAGGGTCTAGAcATGAGCAGTAGCGGA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ind w:rightChars="-91" w:right="-218"/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FP30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CTATCGATCAATCAGGATCCTCATTCTCGTTTTATC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FP30(K226R)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CTATCGATCAATCAGGATCCTCATTCTCGTcTTATC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PSND1-LUC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TATAGGGCGAATTGGGTACCGTCACATGATTGCCGTTAACA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Dual luciferase assay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PSND1-LUC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GTTTTTGGCGTCTTCCATGGTAACGAAGATAGCAATATATTTTTGGGTTTTTGC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PNST1-LUC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TATAGGGCGAATTGGGTACCAGAACTTACTTAAAGATAC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PNST1-LUC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GTTTTTGGCGTCTTCCATGGCAAAGAGATTCAAGATTAAC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35S30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ATTTACGAACGATACTCGAGATGAGCAGTAGCGGA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35S30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CTATCGATCAATCAGGATCCTCATTCTCGTTTTATC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35S30(K226R)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CTATCGATCAATCAGGATCCTCATTCTCGTCTTATC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PSIZ1GUS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CCTCTAGAGTCGACCTGCAG GCTGAGTGATCCCAGAGATGCAC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ind w:right="-57"/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 xml:space="preserve">AtSIZ1 </w:t>
            </w:r>
            <w:r w:rsidRPr="00B675BE">
              <w:rPr>
                <w:rFonts w:eastAsia="Arial Unicode MS"/>
                <w:color w:val="000000"/>
                <w:sz w:val="16"/>
                <w:szCs w:val="16"/>
              </w:rPr>
              <w:t>promoter-GUS construct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PSIZ1GUS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ACCCTCAGATCTACCATGG GTCTTCAACACCAGACACAAACA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iSIZ1 1 sense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ATTTCTAGACAGCATGTTGGCTGTGTTATTC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iSIZ1 1 sense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ATTGGATCCCAAGATGTAATAATGGGTCCA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iSIZ1 1 anti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ATTGAGCTCCAGCATGTTGGCTGTGTTATTC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108"/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iSIZ1 1 anti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ATTGGTACCCAAGATGTAATAATGGGTCCA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iSIZ1 2 sense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ATTTCTAGAGTTACCGGTTAAGCAAGAA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iSIZ1 2 sense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ATTGGATCCCATTCATGGAAATGGAATCAAGT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iSIZ1 2 anti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ATTGAGCTCGTTACCGGTTAAGCAAGAA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siSIZ1 2 anti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ATTGGTACCCATTCATGGAAATGGAATCAAGT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SND1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CAGTCGCTGGATTCTGGAA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PCR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SND1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CCAATTCTCCGGACACAAC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NST1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GGATGTCACCGTTCATGAGG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NST1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CACCACCCATCCTTCGTCT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MYB46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CTATCTTCGTCCTGACCTCA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MYB46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GCTGCAATCTGAGACCAC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MYB103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TGGAGTTGTGGGAAACAGG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lastRenderedPageBreak/>
              <w:t>qMYB103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TTACTGACGGTTGATGACGA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CESA4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GATGCGGAGTGGAAAGAACG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CESA4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GTTGTCTTGCTTCAGCATCTA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CESA7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AGATCGGCTTTCCCTCAGGTA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CESA7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CAGCACAGTGTTGGATGTGA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CESA8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CGGCAAATTTATCATCCCAAC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CESA8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TCGATACTGACTCCGCTCCAT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PAL1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CAGTGCTACCGAAAGAAGT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PAL1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GTTCGGGATAGCCGATGTT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CCoAOMT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GCCAAGAACACAATGGAGATC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PCR</w:t>
            </w: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CCoAOMT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CGCCGGCTTTCTCAATGAT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ind w:rightChars="-91" w:right="-218"/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4CL1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GTGGTGAAATCGAAGGATTC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4CL1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AACCTGTTTCGACACGAAT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IRX8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CGATTCGTCTTTGTTCTCTCC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57"/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IRX8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CAAGCAAGCAAGAGAGGAGCA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ind w:right="-108"/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IRX9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CTTTGGGACCCTGAGAGAT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IRX9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TCGAATCCTGTTTGGTGCCT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IRX14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GACTTAGGACCATTCATGTTG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IRX14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GCTTCTCTTCCCTCACAACTC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LBD30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GACGCCGTCGTTTCAATC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LBD30 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GCAAACTTACCACCTGTTG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SIZ1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GCCATCAGATGTCTACGAGGGA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SIZ1R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GAAGCAACGACGCAGTC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ACT2 F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TCTTCCGCTCTTTCTTTCCA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  <w:tr w:rsidR="00E077BC" w:rsidRPr="00B675BE" w:rsidTr="008D732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qACT2 R</w:t>
            </w:r>
          </w:p>
        </w:tc>
        <w:tc>
          <w:tcPr>
            <w:tcW w:w="5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B675BE">
              <w:rPr>
                <w:rFonts w:eastAsia="Arial Unicode MS"/>
                <w:color w:val="000000"/>
                <w:sz w:val="16"/>
                <w:szCs w:val="16"/>
              </w:rPr>
              <w:t>ACCATTGTCACACACGATTGGTT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7BC" w:rsidRPr="00B675BE" w:rsidRDefault="00E077BC" w:rsidP="008D732D">
            <w:pPr>
              <w:tabs>
                <w:tab w:val="left" w:pos="2220"/>
              </w:tabs>
              <w:rPr>
                <w:rFonts w:eastAsia="Arial Unicode MS"/>
                <w:color w:val="000000"/>
                <w:sz w:val="16"/>
                <w:szCs w:val="16"/>
              </w:rPr>
            </w:pPr>
          </w:p>
        </w:tc>
      </w:tr>
    </w:tbl>
    <w:p w:rsidR="00E077BC" w:rsidRPr="00AF684B" w:rsidRDefault="00E077BC" w:rsidP="00E077BC">
      <w:pPr>
        <w:rPr>
          <w:rFonts w:ascii="Arial Unicode MS" w:eastAsia="Arial Unicode MS" w:hAnsi="Arial Unicode MS" w:cs="Arial Unicode MS"/>
          <w:sz w:val="16"/>
          <w:szCs w:val="16"/>
        </w:rPr>
      </w:pPr>
    </w:p>
    <w:p w:rsidR="00E077BC" w:rsidRPr="00804546" w:rsidRDefault="00E077BC" w:rsidP="00E077BC"/>
    <w:p w:rsidR="00E62D8F" w:rsidRDefault="00E62D8F" w:rsidP="003B289B">
      <w:pPr>
        <w:spacing w:before="156"/>
      </w:pPr>
    </w:p>
    <w:sectPr w:rsidR="00E62D8F" w:rsidSect="00737C9C">
      <w:footerReference w:type="default" r:id="rId4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789300"/>
      <w:docPartObj>
        <w:docPartGallery w:val="Page Numbers (Bottom of Page)"/>
        <w:docPartUnique/>
      </w:docPartObj>
    </w:sdtPr>
    <w:sdtEndPr/>
    <w:sdtContent>
      <w:p w:rsidR="00C57225" w:rsidRDefault="00E077BC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E077BC">
          <w:rPr>
            <w:noProof/>
            <w:lang w:val="zh-CN"/>
          </w:rPr>
          <w:t>3</w:t>
        </w:r>
        <w:r>
          <w:fldChar w:fldCharType="end"/>
        </w:r>
      </w:p>
    </w:sdtContent>
  </w:sdt>
  <w:p w:rsidR="00C57225" w:rsidRDefault="00E077BC">
    <w:pPr>
      <w:pStyle w:val="a4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077BC"/>
    <w:rsid w:val="0000783C"/>
    <w:rsid w:val="00067F04"/>
    <w:rsid w:val="000B532A"/>
    <w:rsid w:val="000D55D6"/>
    <w:rsid w:val="000E3670"/>
    <w:rsid w:val="000E5492"/>
    <w:rsid w:val="001333D0"/>
    <w:rsid w:val="0016386C"/>
    <w:rsid w:val="00246901"/>
    <w:rsid w:val="002C21D3"/>
    <w:rsid w:val="002E6E0E"/>
    <w:rsid w:val="003B289B"/>
    <w:rsid w:val="003B7A60"/>
    <w:rsid w:val="003E096A"/>
    <w:rsid w:val="004B1628"/>
    <w:rsid w:val="005113A0"/>
    <w:rsid w:val="00527A9E"/>
    <w:rsid w:val="00704B44"/>
    <w:rsid w:val="007236C1"/>
    <w:rsid w:val="00760974"/>
    <w:rsid w:val="007D231D"/>
    <w:rsid w:val="00832C9A"/>
    <w:rsid w:val="009676B3"/>
    <w:rsid w:val="009A0AF2"/>
    <w:rsid w:val="009A2BC9"/>
    <w:rsid w:val="009C3CCA"/>
    <w:rsid w:val="009F1A64"/>
    <w:rsid w:val="00A50005"/>
    <w:rsid w:val="00A539CE"/>
    <w:rsid w:val="00AD2B9C"/>
    <w:rsid w:val="00B3602C"/>
    <w:rsid w:val="00C20255"/>
    <w:rsid w:val="00C91FBE"/>
    <w:rsid w:val="00CC3E7F"/>
    <w:rsid w:val="00D0035D"/>
    <w:rsid w:val="00DF1492"/>
    <w:rsid w:val="00E077BC"/>
    <w:rsid w:val="00E62D8F"/>
    <w:rsid w:val="00E647E8"/>
    <w:rsid w:val="00E72F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right="-113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7BC"/>
    <w:pPr>
      <w:spacing w:line="240" w:lineRule="auto"/>
      <w:ind w:right="0"/>
      <w:contextualSpacing/>
    </w:pPr>
    <w:rPr>
      <w:rFonts w:ascii="Times New Roman" w:hAnsi="Times New Roman"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semiHidden/>
    <w:unhideWhenUsed/>
    <w:rsid w:val="009676B3"/>
    <w:pPr>
      <w:spacing w:after="120"/>
    </w:pPr>
  </w:style>
  <w:style w:type="character" w:customStyle="1" w:styleId="Char">
    <w:name w:val="正文文本 Char"/>
    <w:basedOn w:val="a0"/>
    <w:link w:val="a3"/>
    <w:uiPriority w:val="99"/>
    <w:semiHidden/>
    <w:rsid w:val="009676B3"/>
    <w:rPr>
      <w:rFonts w:ascii="Times New Roman" w:hAnsi="Times New Roman" w:cs="Times New Roman"/>
      <w:kern w:val="0"/>
      <w:sz w:val="24"/>
      <w:szCs w:val="24"/>
      <w:lang w:eastAsia="en-US" w:bidi="en-US"/>
    </w:rPr>
  </w:style>
  <w:style w:type="paragraph" w:styleId="a4">
    <w:name w:val="footer"/>
    <w:basedOn w:val="a"/>
    <w:link w:val="Char0"/>
    <w:uiPriority w:val="99"/>
    <w:unhideWhenUsed/>
    <w:rsid w:val="00E077B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7BC"/>
    <w:rPr>
      <w:rFonts w:ascii="Times New Roman" w:hAnsi="Times New Roman" w:cs="Times New Roman"/>
      <w:kern w:val="0"/>
      <w:sz w:val="18"/>
      <w:szCs w:val="18"/>
      <w:lang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8</Words>
  <Characters>3980</Characters>
  <Application>Microsoft Office Word</Application>
  <DocSecurity>0</DocSecurity>
  <Lines>33</Lines>
  <Paragraphs>9</Paragraphs>
  <ScaleCrop>false</ScaleCrop>
  <Company>office</Company>
  <LinksUpToDate>false</LinksUpToDate>
  <CharactersWithSpaces>4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 PC</dc:creator>
  <cp:lastModifiedBy>Dell PC</cp:lastModifiedBy>
  <cp:revision>1</cp:revision>
  <dcterms:created xsi:type="dcterms:W3CDTF">2018-11-06T23:16:00Z</dcterms:created>
  <dcterms:modified xsi:type="dcterms:W3CDTF">2018-11-06T23:17:00Z</dcterms:modified>
</cp:coreProperties>
</file>